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nl-NL"/>
        </w:rPr>
      </w:pPr>
      <w:r>
        <w:rPr>
          <w:rFonts w:cs="Arial" w:ascii="Arial" w:hAnsi="Arial"/>
          <w:b/>
          <w:sz w:val="22"/>
          <w:szCs w:val="22"/>
          <w:lang w:eastAsia="nl-NL"/>
        </w:rPr>
        <w:t>Appendix A – Frequency distributions, mean experience scores, and 95% confidence interval of experience questions</w:t>
      </w:r>
    </w:p>
    <w:tbl>
      <w:tblPr>
        <w:tblW w:w="10551" w:type="dxa"/>
        <w:jc w:val="left"/>
        <w:tblInd w:w="-8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5"/>
        <w:gridCol w:w="6997"/>
        <w:gridCol w:w="540"/>
        <w:gridCol w:w="1096"/>
        <w:gridCol w:w="716"/>
        <w:gridCol w:w="30"/>
        <w:gridCol w:w="687"/>
      </w:tblGrid>
      <w:tr>
        <w:trPr>
          <w:trHeight w:val="225" w:hRule="atLeast"/>
        </w:trPr>
        <w:tc>
          <w:tcPr>
            <w:tcW w:w="10551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A – Frequency distributions of experience questions and experience scores (mean and 95% confidence interval)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252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Experience score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61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Attitude of healthcare professional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6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receive the help you need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.2%; a bit=6.6%; a great deal=22.1%; yes, completely=69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8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8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9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2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ere the healthcare professionals polit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No, not at all=0%; a bit=0.7%; a great deal=9.4%; yes, completely=89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4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Did the healthcare professionals listen to you attentive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0.3%; a bit=3.0%; a great deal=16.2%; yes, completely=80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7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3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4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have enough time for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1.0%; a bit=3.7%; a great deal=28.9%; yes, completely=66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1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8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5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take you serious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0.7 %; a bit=2.0%; a great deal=12.8%; yes, completely=84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1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7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8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give you contradictory informatio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88.7%; a bit=8.6%; a great deal=1.0%; yes, completely=1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4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0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9</w:t>
            </w:r>
          </w:p>
        </w:tc>
        <w:tc>
          <w:tcPr>
            <w:tcW w:w="699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cooperate with each oth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3.2%; a bit=2.8%; a great deal=25.8%; yes, completely=68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9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7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0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o you trust the expertise of the healthcare professionals in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.0%; a bit=3.4%; a great deal=17.6%; yes, completely=77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6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3.7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2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7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8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feel safe during your stay in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0%; a bit=3.1%; a great deal=20.7%; yes, completely=76.3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3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7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9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71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ould you recommend the A&amp;E to your friends and fami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efinitely not=2.4%; probably not=5.9%; probably=46.6%; Definitely=45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6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7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receive the care you expected from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1.7%; a bit=4.5%; a great deal=30.3%; yes, completely=63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3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309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Information and explan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care provider in the treatment room give you information on the steps in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4.0%; a bit=9.0%; a great deal=20.6%; yes, completely=66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7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9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9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care provider explain the results of these tests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7.5%; a bit=7.1%; a great deal=23.0%; yes, completely=62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7</w:t>
            </w:r>
          </w:p>
        </w:tc>
        <w:tc>
          <w:tcPr>
            <w:tcW w:w="6997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explain your health problem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4.2%; a bit=6.2%; a great deal=22.5%; yes, completely=67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2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explain how to make a follow-up appoin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7.8%; a bit=6.5%; a great deal=6.5%; yes, completely=79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7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8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A – continu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25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Experience score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55" w:hRule="atLeast"/>
        </w:trPr>
        <w:tc>
          <w:tcPr>
            <w:tcW w:w="74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Environment of the A&amp;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9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If you were accompanied by others (partner/family/friends), did they get information on you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9.5%; a bit=7.4%; a great deal=13.6%; yes, completely=69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4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4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 atmosphere (planning) of the waiting room pleasant? (magazines/television/chairs)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0.8%; a bit=30.7%; a great deal=26.6%; yes, completely=21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9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5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If you so wished, could you obtain something to eat or drink in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15.8%; a bit=21.1%; a great deal=18.9%; yes, completely=44.3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2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2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6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6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find the A&amp;E hygienic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.4%; a bit=5.9%; a great deal=38.8%; yes, completely=52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2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0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6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eaving the A&amp;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4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explain the aim of the new medicines in an understandable manner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9.2%; a bit=6.2%; a great deal=20.0%; yes, completely=64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1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4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5</w:t>
            </w:r>
          </w:p>
        </w:tc>
        <w:tc>
          <w:tcPr>
            <w:tcW w:w="699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Did the healthcare professionals inform you of side-effects to which you had to pay attentio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56.9%; a bit=13.8%; a great deal=9.2%; yes, completely=20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2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6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22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6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tell you when you could resume your usual activities, such as eating or walking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8.1%; a bit=12.9%; a great deal=24.5%; yes, completely=34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3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5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6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 xml:space="preserve">Did the healthcare professionals tell you which danger signals you should watch out for after leaving the A&amp;E?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4.9%; a bit=20.1%; a great deal=18.9%; yes, completely=36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5</w:t>
            </w:r>
          </w:p>
        </w:tc>
      </w:tr>
      <w:tr>
        <w:trPr>
          <w:trHeight w:val="25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General informat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22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nurse tell you how quickly you needed to be helped with your health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48.8%; a bit=18.2%; a great deal=16.5%; yes, completely=16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01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2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nurse tell you the order you and the other patients in the waiting room would be help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77.2%; a bit=4.4%; a great deal=7.0%; yes, completely=11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1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5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3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help you to control your pai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42.6%; a bit=13.5%; a great deal=18.4%; yes, completely=25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44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27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11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42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5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If you needed help, did you receive it as quickly as you wanted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5.5; a bit=11.0%; a great deal=28.2%; yes, completely=55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8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6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Individual item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 record (data) of your previous visit to the A&amp;E availabl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=14.1%; Yes=85.9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8</w:t>
            </w:r>
          </w:p>
        </w:tc>
        <w:tc>
          <w:tcPr>
            <w:tcW w:w="746" w:type="dxa"/>
            <w:gridSpan w:val="2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1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 signposting to the A&amp;E of the hospital a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A big problem=0.9%; a bit of a problem=8.5%; not a problem=90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5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1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Appendix A – continu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5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Experience score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2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 travelling time to the A&amp;E of the hospital a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A big problem=0.0%; a bit of a problem=6.5%; not a problem=93.5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3.8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5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3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Was there a problem in finding a parking space near to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 xml:space="preserve">A big problem=29.7%; a bit of a problem=23.7%; not a problem=46.6%;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5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3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4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re a problem in finding the A&amp;E in the hospital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A big problem=0.9%; a bit of a problem=6.5%; not a problem=92.6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8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4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6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have enough privacy at the reception counter when you explained your health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No, not at all=9.7%; a bit=13.3%; a great deal=21.2%; yes, completely=55.8%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Was the reception staff member polite?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0.6%; a bit=1.8%; a great deal=8.5%; yes, completely=89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3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8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reception staff member treat you seriously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0%; a bit=2.4%; a great deal=9.7%; yes, completely=87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5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2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19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reception staff give you information on what to expect during your visit to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8.2%; a bit=20.9%; a great deal=23.9%; yes, completely=27.0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6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3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68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25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the total waiting time before you started treatment in the treatment room a proble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 xml:space="preserve">A big problem=8.2%; a bit of a problem=26.5%; not a problem=65.3%;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8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2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as it a problem that you had to wait longer because more serious patients were treated firs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A big problem=0.0%; a bit of a problem=23.3%; not a problem=76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5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9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29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ere you in any pain while you were in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No=16.6%; Yes=83.4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0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3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1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receive medication to reduce the pain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No=59.9%; Yes=29.1%; N/A=11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09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25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34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 have enough privacy during your examination in the treatment room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.0%; a bit=7.7%; a great deal=15.2%; yes, completely=75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63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1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0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Could you decide about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36.7%; a bit=19.7%; a great deal=12.8%; yes, completely=30.8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8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38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2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2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1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Were you asked to consent to your treatmen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=35.7%; Yes=50.9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76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95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46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Did healthcare professionals talk in front of you as if you weren’t there?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2.7%; a bit=0.7%; a great deal=6.5%; yes, completely=90.1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84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7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90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58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your healthcare professionals tell you who to contact if you were worried about your health problem after leaving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=32.8%; Yes=67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02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.8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23</w:t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74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Appendix A – continued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252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Experience score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143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 </w:t>
            </w:r>
            <w:r>
              <w:rPr>
                <w:b/>
                <w:sz w:val="20"/>
                <w:szCs w:val="20"/>
                <w:lang w:eastAsia="nl-NL"/>
              </w:rPr>
              <w:t>Mea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Lower</w:t>
            </w:r>
          </w:p>
        </w:tc>
        <w:tc>
          <w:tcPr>
            <w:tcW w:w="7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sz w:val="20"/>
                <w:szCs w:val="20"/>
                <w:lang w:eastAsia="nl-NL"/>
              </w:rPr>
            </w:pPr>
            <w:r>
              <w:rPr>
                <w:b/>
                <w:sz w:val="20"/>
                <w:szCs w:val="20"/>
                <w:lang w:eastAsia="nl-NL"/>
              </w:rPr>
              <w:t>Upper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0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Did the healthcare professionals tell you that your general practitioner would be informed about your visit to the A&amp;E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=73.7%; Yes=26.7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80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6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1.99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67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eastAsia="nl-NL"/>
              </w:rPr>
              <w:t>Was the environment in the A&amp;E quiet?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No, not at all=3.1%; a bit=8.8%; a great deal=28.9%; yes, completely=59.2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44</w:t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3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3.53</w:t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Q72</w:t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 xml:space="preserve">What score would you give the A&amp;E?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  <w:tr>
        <w:trPr>
          <w:trHeight w:val="225" w:hRule="atLeast"/>
        </w:trPr>
        <w:tc>
          <w:tcPr>
            <w:tcW w:w="4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9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 </w:t>
            </w:r>
            <w:r>
              <w:rPr>
                <w:sz w:val="20"/>
                <w:szCs w:val="20"/>
                <w:lang w:eastAsia="nl-NL"/>
              </w:rPr>
              <w:t>0=0.3%; 1=0%; 2=0.3%; 3=0.7%; 4=1.7%; 5=2.4%; 6=7.4%; 7=22.0%; 8=42.2%; 9=12.5%; 10=10.5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  <w:t>29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74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20"/>
                <w:szCs w:val="20"/>
                <w:lang w:eastAsia="nl-NL"/>
              </w:rPr>
            </w:pPr>
            <w:r>
              <w:rPr>
                <w:sz w:val="20"/>
                <w:szCs w:val="20"/>
                <w:lang w:eastAsia="nl-NL"/>
              </w:rPr>
            </w:r>
          </w:p>
        </w:tc>
      </w:tr>
    </w:tbl>
    <w:p>
      <w:pPr>
        <w:pStyle w:val="Normal"/>
        <w:spacing w:lineRule="auto" w:line="240"/>
        <w:rPr>
          <w:sz w:val="20"/>
          <w:szCs w:val="20"/>
          <w:lang w:eastAsia="nl-NL"/>
        </w:rPr>
      </w:pPr>
      <w:r>
        <w:rPr>
          <w:sz w:val="20"/>
          <w:szCs w:val="20"/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3:46:00Z</dcterms:created>
  <dc:creator>Nanne Bos</dc:creator>
  <dc:description/>
  <cp:keywords/>
  <dc:language>en-US</dc:language>
  <cp:lastModifiedBy>Nanne Bos</cp:lastModifiedBy>
  <dcterms:modified xsi:type="dcterms:W3CDTF">2012-08-08T13:47:00Z</dcterms:modified>
  <cp:revision>1</cp:revision>
  <dc:subject/>
  <dc:title>Appendix A – Frequency distributions, mean experience scores, and 95% confidence interval of experience questions</dc:title>
</cp:coreProperties>
</file>